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662395" w14:textId="77777777" w:rsidR="00986403" w:rsidRDefault="00986403" w:rsidP="00986403">
      <w:pPr>
        <w:spacing w:after="0" w:line="360" w:lineRule="auto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DATA</w:t>
      </w:r>
    </w:p>
    <w:p w14:paraId="636FE14B" w14:textId="77777777" w:rsidR="00986403" w:rsidRDefault="00986403" w:rsidP="0098640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Genome-wide identification of urinary cell-free microRNAs for non-invasive detection of bladder cancer</w:t>
      </w:r>
    </w:p>
    <w:p w14:paraId="5622F61A" w14:textId="77777777" w:rsidR="00986403" w:rsidRDefault="00986403" w:rsidP="0098640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64826F4" w14:textId="77777777" w:rsidR="00986403" w:rsidDel="00BC0090" w:rsidRDefault="00986403" w:rsidP="00BC0090">
      <w:pPr>
        <w:spacing w:after="0" w:line="360" w:lineRule="auto"/>
        <w:rPr>
          <w:del w:id="0" w:author="Ondrej Slaby" w:date="2017-10-26T10:22:00Z"/>
          <w:rFonts w:ascii="Times New Roman" w:hAnsi="Times New Roman" w:cs="Times New Roman"/>
          <w:sz w:val="24"/>
          <w:szCs w:val="24"/>
          <w:vertAlign w:val="superscript"/>
          <w:lang w:val="en-US"/>
        </w:rPr>
        <w:pPrChange w:id="1" w:author="Ondrej Slaby" w:date="2017-10-26T10:22:00Z">
          <w:pPr>
            <w:spacing w:after="0" w:line="360" w:lineRule="auto"/>
            <w:jc w:val="both"/>
          </w:pPr>
        </w:pPrChange>
      </w:pPr>
      <w:r w:rsidRPr="00C45BDA">
        <w:rPr>
          <w:rFonts w:ascii="Times New Roman" w:hAnsi="Times New Roman" w:cs="Times New Roman"/>
          <w:sz w:val="24"/>
          <w:szCs w:val="24"/>
          <w:lang w:val="en-US"/>
        </w:rPr>
        <w:t>Jaroslav Juracek</w:t>
      </w:r>
      <w:r w:rsidRPr="00C45B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45B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arbor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eltanova</w:t>
      </w:r>
      <w:r w:rsidRPr="00C45B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45BDA">
        <w:rPr>
          <w:rFonts w:ascii="Times New Roman" w:hAnsi="Times New Roman" w:cs="Times New Roman"/>
          <w:sz w:val="24"/>
          <w:szCs w:val="24"/>
          <w:lang w:val="en-US"/>
        </w:rPr>
        <w:t>Jan Dolezel</w:t>
      </w:r>
      <w:r w:rsidRPr="00C45B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45BDA">
        <w:rPr>
          <w:rFonts w:ascii="Times New Roman" w:hAnsi="Times New Roman" w:cs="Times New Roman"/>
          <w:sz w:val="24"/>
          <w:szCs w:val="24"/>
          <w:lang w:val="en-US"/>
        </w:rPr>
        <w:t xml:space="preserve"> Michal Fedorko</w:t>
      </w:r>
      <w:r w:rsidRPr="00C45B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45B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45BDA">
        <w:rPr>
          <w:rFonts w:ascii="Times New Roman" w:hAnsi="Times New Roman" w:cs="Times New Roman"/>
          <w:sz w:val="24"/>
          <w:szCs w:val="24"/>
          <w:lang w:val="en-US"/>
        </w:rPr>
        <w:t>Dalibor</w:t>
      </w:r>
      <w:proofErr w:type="spellEnd"/>
      <w:r w:rsidRPr="00C45BDA">
        <w:rPr>
          <w:rFonts w:ascii="Times New Roman" w:hAnsi="Times New Roman" w:cs="Times New Roman"/>
          <w:sz w:val="24"/>
          <w:szCs w:val="24"/>
          <w:lang w:val="en-US"/>
        </w:rPr>
        <w:t xml:space="preserve"> Pacik</w:t>
      </w:r>
      <w:r w:rsidRPr="00C45B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45B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enk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Radova</w:t>
      </w:r>
      <w:r w:rsidRPr="00D075E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45BDA">
        <w:rPr>
          <w:rFonts w:ascii="Times New Roman" w:hAnsi="Times New Roman" w:cs="Times New Roman"/>
          <w:sz w:val="24"/>
          <w:szCs w:val="24"/>
          <w:lang w:val="en-US"/>
        </w:rPr>
        <w:t>Marek Svoboda</w:t>
      </w:r>
      <w:r w:rsidRPr="00C45B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, O</w:t>
      </w:r>
      <w:r w:rsidRPr="00C45BDA">
        <w:rPr>
          <w:rFonts w:ascii="Times New Roman" w:hAnsi="Times New Roman" w:cs="Times New Roman"/>
          <w:sz w:val="24"/>
          <w:szCs w:val="24"/>
          <w:lang w:val="en-US"/>
        </w:rPr>
        <w:t>ndrej Slaby</w:t>
      </w:r>
      <w:r w:rsidRPr="00C45B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.</w:t>
      </w:r>
      <w:r w:rsidRPr="00C45B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*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45BDA">
        <w:rPr>
          <w:rFonts w:ascii="Times New Roman" w:hAnsi="Times New Roman" w:cs="Times New Roman"/>
          <w:sz w:val="24"/>
          <w:szCs w:val="24"/>
          <w:lang w:val="en-US"/>
        </w:rPr>
        <w:t xml:space="preserve"> Michal Stanik</w:t>
      </w:r>
      <w:r w:rsidRPr="00C45B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*</w:t>
      </w:r>
    </w:p>
    <w:p w14:paraId="3A8AC8AC" w14:textId="77777777" w:rsidR="00BC0090" w:rsidRDefault="00BC0090" w:rsidP="00986403">
      <w:pPr>
        <w:spacing w:after="0" w:line="360" w:lineRule="auto"/>
        <w:rPr>
          <w:ins w:id="2" w:author="Ondrej Slaby" w:date="2017-10-26T10:22:00Z"/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57D7F7E0" w14:textId="77777777" w:rsidR="00BC0090" w:rsidRPr="00C45BDA" w:rsidRDefault="00BC0090" w:rsidP="00986403">
      <w:pPr>
        <w:spacing w:after="0" w:line="360" w:lineRule="auto"/>
        <w:rPr>
          <w:ins w:id="3" w:author="Ondrej Slaby" w:date="2017-10-26T10:22:00Z"/>
          <w:rFonts w:ascii="Times New Roman" w:hAnsi="Times New Roman" w:cs="Times New Roman"/>
          <w:sz w:val="24"/>
          <w:szCs w:val="24"/>
          <w:lang w:val="en-US"/>
        </w:rPr>
      </w:pPr>
    </w:p>
    <w:p w14:paraId="4DD45360" w14:textId="3CF90807" w:rsidR="005A602F" w:rsidRPr="00BC0090" w:rsidRDefault="00986403" w:rsidP="00BC0090">
      <w:pPr>
        <w:spacing w:after="0" w:line="360" w:lineRule="auto"/>
        <w:rPr>
          <w:ins w:id="4" w:author="Ondrej Slaby" w:date="2017-10-26T10:20:00Z"/>
          <w:rFonts w:ascii="Times New Roman" w:hAnsi="Times New Roman" w:cs="Times New Roman"/>
          <w:b/>
          <w:sz w:val="24"/>
          <w:szCs w:val="24"/>
          <w:lang w:val="en-US"/>
        </w:rPr>
        <w:pPrChange w:id="5" w:author="Ondrej Slaby" w:date="2017-10-26T10:22:00Z">
          <w:pPr>
            <w:spacing w:after="0" w:line="360" w:lineRule="auto"/>
            <w:jc w:val="both"/>
          </w:pPr>
        </w:pPrChange>
      </w:pPr>
      <w:del w:id="6" w:author="Ondrej Slaby" w:date="2017-10-26T10:22:00Z">
        <w:r w:rsidRPr="00BC0090" w:rsidDel="00BC0090">
          <w:rPr>
            <w:rFonts w:ascii="Times New Roman" w:hAnsi="Times New Roman" w:cs="Times New Roman"/>
            <w:b/>
            <w:sz w:val="24"/>
            <w:szCs w:val="24"/>
            <w:lang w:val="en-US"/>
            <w:rPrChange w:id="7" w:author="Ondrej Slaby" w:date="2017-10-26T10:22:00Z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PrChange>
          </w:rPr>
          <w:br w:type="page"/>
        </w:r>
      </w:del>
      <w:ins w:id="8" w:author="Ondrej Slaby" w:date="2017-10-26T10:20:00Z">
        <w:r w:rsidR="005A602F" w:rsidRPr="00BC0090">
          <w:rPr>
            <w:rFonts w:ascii="Times New Roman" w:hAnsi="Times New Roman" w:cs="Times New Roman"/>
            <w:b/>
            <w:sz w:val="24"/>
            <w:szCs w:val="24"/>
            <w:lang w:val="en-US"/>
            <w:rPrChange w:id="9" w:author="Ondrej Slaby" w:date="2017-10-26T10:22:00Z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PrChange>
          </w:rPr>
          <w:t>Supplementary Figure Legends</w:t>
        </w:r>
      </w:ins>
    </w:p>
    <w:p w14:paraId="658F65CF" w14:textId="77777777" w:rsidR="005A602F" w:rsidRDefault="005A602F" w:rsidP="005A602F">
      <w:pPr>
        <w:spacing w:after="0" w:line="480" w:lineRule="auto"/>
        <w:jc w:val="both"/>
        <w:rPr>
          <w:ins w:id="10" w:author="Ondrej Slaby" w:date="2017-10-26T10:20:00Z"/>
          <w:rFonts w:ascii="Times New Roman" w:hAnsi="Times New Roman" w:cs="Times New Roman"/>
          <w:sz w:val="24"/>
          <w:szCs w:val="24"/>
          <w:lang w:val="en-US"/>
        </w:rPr>
      </w:pPr>
    </w:p>
    <w:p w14:paraId="4941B188" w14:textId="065449C0" w:rsidR="005A602F" w:rsidRDefault="005A602F" w:rsidP="005A602F">
      <w:pPr>
        <w:tabs>
          <w:tab w:val="left" w:pos="2790"/>
        </w:tabs>
        <w:spacing w:after="0" w:line="480" w:lineRule="auto"/>
        <w:rPr>
          <w:ins w:id="11" w:author="Ondrej Slaby" w:date="2017-10-26T10:20:00Z"/>
          <w:rFonts w:ascii="Times New Roman" w:hAnsi="Times New Roman" w:cs="Times New Roman"/>
          <w:sz w:val="24"/>
          <w:szCs w:val="24"/>
          <w:lang w:val="en-US"/>
        </w:rPr>
      </w:pPr>
      <w:proofErr w:type="spellStart"/>
      <w:ins w:id="12" w:author="Ondrej Slaby" w:date="2017-10-26T10:21:00Z">
        <w:r>
          <w:rPr>
            <w:rFonts w:ascii="Times New Roman" w:hAnsi="Times New Roman" w:cs="Times New Roman"/>
            <w:sz w:val="24"/>
            <w:szCs w:val="24"/>
            <w:lang w:val="en-US"/>
          </w:rPr>
          <w:t>Supplemetary</w:t>
        </w:r>
        <w:proofErr w:type="spellEnd"/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</w:ins>
      <w:ins w:id="13" w:author="Ondrej Slaby" w:date="2017-10-26T10:20:00Z"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Figure 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S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1 </w:t>
        </w:r>
        <w:r w:rsidRPr="000D23D2">
          <w:rPr>
            <w:rFonts w:ascii="Times New Roman" w:hAnsi="Times New Roman" w:cs="Times New Roman"/>
            <w:sz w:val="24"/>
            <w:szCs w:val="24"/>
            <w:lang w:val="en-US"/>
          </w:rPr>
          <w:t xml:space="preserve">Hierarchical </w:t>
        </w:r>
        <w:proofErr w:type="spellStart"/>
        <w:r w:rsidRPr="000D23D2">
          <w:rPr>
            <w:rFonts w:ascii="Times New Roman" w:hAnsi="Times New Roman" w:cs="Times New Roman"/>
            <w:sz w:val="24"/>
            <w:szCs w:val="24"/>
            <w:lang w:val="en-US"/>
          </w:rPr>
          <w:t>clustergram</w:t>
        </w:r>
        <w:proofErr w:type="spellEnd"/>
        <w:r w:rsidRPr="000D23D2">
          <w:rPr>
            <w:rFonts w:ascii="Times New Roman" w:hAnsi="Times New Roman" w:cs="Times New Roman"/>
            <w:sz w:val="24"/>
            <w:szCs w:val="24"/>
            <w:lang w:val="en-US"/>
          </w:rPr>
          <w:t xml:space="preserve"> discriminating 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bladder cancer</w:t>
        </w:r>
        <w:r w:rsidRPr="000D23D2">
          <w:rPr>
            <w:rFonts w:ascii="Times New Roman" w:hAnsi="Times New Roman" w:cs="Times New Roman"/>
            <w:sz w:val="24"/>
            <w:szCs w:val="24"/>
            <w:lang w:val="en-US"/>
          </w:rPr>
          <w:t xml:space="preserve"> patients and healthy controls according to differentially expressed miRNAs (blue color indicates healthy controls; yellow color indicates patients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;</w:t>
        </w:r>
        <w:r w:rsidRPr="000D23D2">
          <w:rPr>
            <w:rFonts w:ascii="Times New Roman" w:hAnsi="Times New Roman" w:cs="Times New Roman"/>
            <w:sz w:val="24"/>
            <w:szCs w:val="24"/>
            <w:lang w:val="en-US"/>
          </w:rPr>
          <w:t xml:space="preserve"> P &lt; 0.01).</w:t>
        </w:r>
      </w:ins>
    </w:p>
    <w:p w14:paraId="7844877E" w14:textId="77777777" w:rsidR="005A602F" w:rsidRDefault="005A602F" w:rsidP="005A602F">
      <w:pPr>
        <w:tabs>
          <w:tab w:val="left" w:pos="2790"/>
        </w:tabs>
        <w:spacing w:after="0" w:line="480" w:lineRule="auto"/>
        <w:rPr>
          <w:ins w:id="14" w:author="Ondrej Slaby" w:date="2017-10-26T10:20:00Z"/>
          <w:rFonts w:ascii="Times New Roman" w:hAnsi="Times New Roman" w:cs="Times New Roman"/>
          <w:sz w:val="24"/>
          <w:szCs w:val="24"/>
          <w:lang w:val="en-US"/>
        </w:rPr>
      </w:pPr>
    </w:p>
    <w:p w14:paraId="780EEBD9" w14:textId="17C67184" w:rsidR="005A602F" w:rsidRPr="000F7F0B" w:rsidRDefault="005A602F" w:rsidP="005A602F">
      <w:pPr>
        <w:tabs>
          <w:tab w:val="left" w:pos="2790"/>
        </w:tabs>
        <w:spacing w:after="0" w:line="480" w:lineRule="auto"/>
        <w:rPr>
          <w:ins w:id="15" w:author="Ondrej Slaby" w:date="2017-10-26T10:20:00Z"/>
          <w:rFonts w:ascii="Times New Roman" w:hAnsi="Times New Roman" w:cs="Times New Roman"/>
          <w:sz w:val="24"/>
          <w:szCs w:val="24"/>
          <w:lang w:val="en-US"/>
        </w:rPr>
      </w:pPr>
      <w:proofErr w:type="spellStart"/>
      <w:ins w:id="16" w:author="Ondrej Slaby" w:date="2017-10-26T10:21:00Z">
        <w:r>
          <w:rPr>
            <w:rFonts w:ascii="Times New Roman" w:hAnsi="Times New Roman" w:cs="Times New Roman"/>
            <w:sz w:val="24"/>
            <w:szCs w:val="24"/>
            <w:lang w:val="en-US"/>
          </w:rPr>
          <w:t>Supplemetary</w:t>
        </w:r>
        <w:proofErr w:type="spellEnd"/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 Figure S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2</w:t>
        </w:r>
      </w:ins>
      <w:ins w:id="17" w:author="Ondrej Slaby" w:date="2017-10-26T10:20:00Z"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t>Analytical characteristics of miR-31-5p. miR-93-5p and miR-191-5p.</w:t>
        </w:r>
      </w:ins>
    </w:p>
    <w:p w14:paraId="6F7AE66E" w14:textId="77777777" w:rsidR="005A602F" w:rsidRDefault="005A602F" w:rsidP="005A602F">
      <w:pPr>
        <w:tabs>
          <w:tab w:val="left" w:pos="2790"/>
        </w:tabs>
        <w:spacing w:after="0" w:line="480" w:lineRule="auto"/>
        <w:rPr>
          <w:ins w:id="18" w:author="Ondrej Slaby" w:date="2017-10-26T10:21:00Z"/>
          <w:rFonts w:ascii="Times New Roman" w:hAnsi="Times New Roman" w:cs="Times New Roman"/>
          <w:sz w:val="24"/>
          <w:szCs w:val="24"/>
          <w:lang w:val="en-US"/>
        </w:rPr>
      </w:pPr>
      <w:ins w:id="19" w:author="Ondrej Slaby" w:date="2017-10-26T10:20:00Z"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t xml:space="preserve">(A) 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Training phase - </w:t>
        </w:r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t>Concentrations of miR-31-5p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,</w:t>
        </w:r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t xml:space="preserve"> miR-93-5p and miR-191-5p in bladder cancer patients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,</w:t>
        </w:r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t xml:space="preserve"> healthy controls and renal cell carcinoma patients (ANOVA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,</w:t>
        </w:r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t xml:space="preserve"> P&lt;0.0001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,</w:t>
        </w:r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t xml:space="preserve"> P&lt;0.0001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,</w:t>
        </w:r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t xml:space="preserve"> P&lt;0.0001 resp.). (B) 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Training phase - </w:t>
        </w:r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t>ROC analysis of miR-31-5p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,</w:t>
        </w:r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t xml:space="preserve"> miR-93-5p and miR-191-5p to evaluate the ability to distinguish bladder cancer patients and healthy controls (P&lt;0.0001; AUC=0.78; sensitivity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,</w:t>
        </w:r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t xml:space="preserve"> 7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4</w:t>
        </w:r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t>%. specificity 73%; P&lt;0.0001; AUC=0.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80</w:t>
        </w:r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t>; sensitivity 7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4%,</w:t>
        </w:r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t xml:space="preserve"> specificity 72%; P&lt;0.0001; AUC=0.76; sensitivity 73%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,</w:t>
        </w:r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t xml:space="preserve"> specificity 68% resp.). (C) 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Validation phase - </w:t>
        </w:r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t>Concentrati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ons of miR-31-5p,</w:t>
        </w:r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t xml:space="preserve"> miR-93-5p and miR-191-5p </w:t>
        </w:r>
        <w:r w:rsidRPr="00F8205B">
          <w:rPr>
            <w:rFonts w:ascii="Times New Roman" w:hAnsi="Times New Roman" w:cs="Times New Roman"/>
            <w:sz w:val="24"/>
            <w:szCs w:val="24"/>
            <w:lang w:val="en-US"/>
          </w:rPr>
          <w:t>in bladder cancer patients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 and</w:t>
        </w:r>
        <w:r w:rsidRPr="00F8205B">
          <w:rPr>
            <w:rFonts w:ascii="Times New Roman" w:hAnsi="Times New Roman" w:cs="Times New Roman"/>
            <w:sz w:val="24"/>
            <w:szCs w:val="24"/>
            <w:lang w:val="en-US"/>
          </w:rPr>
          <w:t xml:space="preserve"> healthy controls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t>(Mann-Whitney U test; P=0.0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009,</w:t>
        </w:r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t xml:space="preserve"> P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&lt;</w:t>
        </w:r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t>0.00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01,</w:t>
        </w:r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t xml:space="preserve"> P=0.006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1</w:t>
        </w:r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proofErr w:type="spellStart"/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t>resp</w:t>
        </w:r>
        <w:proofErr w:type="spellEnd"/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t>).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 (D) Validation phase - </w:t>
        </w:r>
        <w:r w:rsidRPr="00F8205B">
          <w:rPr>
            <w:rFonts w:ascii="Times New Roman" w:hAnsi="Times New Roman" w:cs="Times New Roman"/>
            <w:sz w:val="24"/>
            <w:szCs w:val="24"/>
            <w:lang w:val="en-US"/>
          </w:rPr>
          <w:t xml:space="preserve">ROC analysis of 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miR-31-5p,</w:t>
        </w:r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t xml:space="preserve"> miR-93-5p and miR-191-5p </w:t>
        </w:r>
        <w:r w:rsidRPr="00F8205B">
          <w:rPr>
            <w:rFonts w:ascii="Times New Roman" w:hAnsi="Times New Roman" w:cs="Times New Roman"/>
            <w:sz w:val="24"/>
            <w:szCs w:val="24"/>
            <w:lang w:val="en-US"/>
          </w:rPr>
          <w:t xml:space="preserve">to 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validate</w:t>
        </w:r>
        <w:r w:rsidRPr="00F8205B">
          <w:rPr>
            <w:rFonts w:ascii="Times New Roman" w:hAnsi="Times New Roman" w:cs="Times New Roman"/>
            <w:sz w:val="24"/>
            <w:szCs w:val="24"/>
            <w:lang w:val="en-US"/>
          </w:rPr>
          <w:t xml:space="preserve"> the ability to distinguish bladder cancer patients and health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y controls using cut-off value from training phase (P=</w:t>
        </w:r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t>0.001; AUC=0.7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7</w:t>
        </w:r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t>; sensitivity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,</w:t>
        </w:r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t xml:space="preserve"> 7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5</w:t>
        </w:r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t xml:space="preserve">%. specificity 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68</w:t>
        </w:r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t>%; P&lt;0.0001; AUC=0.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83</w:t>
        </w:r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t xml:space="preserve">; sensitivity 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68%,</w:t>
        </w:r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t xml:space="preserve"> specificity 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87%; P=</w:t>
        </w:r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t>0.00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7</w:t>
        </w:r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t>; AUC=0.7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3</w:t>
        </w:r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t xml:space="preserve">; sensitivity 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74</w:t>
        </w:r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t>%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,</w:t>
        </w:r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t xml:space="preserve"> specificity 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50</w:t>
        </w:r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t>% resp.</w:t>
        </w:r>
        <w:r w:rsidRPr="00F8205B">
          <w:rPr>
            <w:rFonts w:ascii="Times New Roman" w:hAnsi="Times New Roman" w:cs="Times New Roman"/>
            <w:sz w:val="24"/>
            <w:szCs w:val="24"/>
            <w:lang w:val="en-US"/>
          </w:rPr>
          <w:t>).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 (E) Decrease of miR-31-5p,</w:t>
        </w:r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t xml:space="preserve"> miR-93-5p and miR-191-5p level in urine </w:t>
        </w:r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lastRenderedPageBreak/>
          <w:t>samples collected 3 months after tumor resection in comparison with pre-operative samples (Wilcoxon Rank Sum Test; P=0.0803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,</w:t>
        </w:r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t xml:space="preserve"> P=0.0105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,</w:t>
        </w:r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t xml:space="preserve"> P=0.0046 resp.).</w:t>
        </w:r>
        <w:r w:rsidRPr="008517D3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t>(F) Dynamics of miR-31-5p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,</w:t>
        </w:r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t xml:space="preserve"> miR-93-5p and miR-191-5p levels within follow-up of bladder cancer patient developing recurrence of the disease. </w:t>
        </w:r>
      </w:ins>
    </w:p>
    <w:p w14:paraId="7B948E2F" w14:textId="6C66B06A" w:rsidR="00BC0090" w:rsidRPr="000D23D2" w:rsidRDefault="00BC0090" w:rsidP="00BC0090">
      <w:pPr>
        <w:spacing w:after="0" w:line="480" w:lineRule="auto"/>
        <w:rPr>
          <w:ins w:id="20" w:author="Ondrej Slaby" w:date="2017-10-26T10:21:00Z"/>
          <w:rFonts w:ascii="Times New Roman" w:hAnsi="Times New Roman" w:cs="Times New Roman"/>
          <w:sz w:val="24"/>
          <w:szCs w:val="24"/>
          <w:lang w:val="en-US"/>
        </w:rPr>
      </w:pPr>
      <w:ins w:id="21" w:author="Ondrej Slaby" w:date="2017-10-26T10:21:00Z">
        <w:r>
          <w:rPr>
            <w:rFonts w:ascii="Times New Roman" w:hAnsi="Times New Roman" w:cs="Times New Roman"/>
            <w:sz w:val="24"/>
            <w:szCs w:val="24"/>
            <w:lang w:val="en-US"/>
          </w:rPr>
          <w:t>Supplementary Figure S3</w:t>
        </w:r>
        <w:r w:rsidRPr="000D23D2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t>Concentrati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ons of miR-31-5p,</w:t>
        </w:r>
        <w:r w:rsidRPr="000F7F0B">
          <w:rPr>
            <w:rFonts w:ascii="Times New Roman" w:hAnsi="Times New Roman" w:cs="Times New Roman"/>
            <w:sz w:val="24"/>
            <w:szCs w:val="24"/>
            <w:lang w:val="en-US"/>
          </w:rPr>
          <w:t xml:space="preserve"> miR-93-5p and miR-191-5p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 w:rsidRPr="00EE475A">
          <w:rPr>
            <w:rFonts w:ascii="Times New Roman" w:hAnsi="Times New Roman" w:cs="Times New Roman"/>
            <w:sz w:val="24"/>
            <w:szCs w:val="24"/>
            <w:lang w:val="en-US"/>
          </w:rPr>
          <w:t>in BCA tumor tissue and adjacent bladder non-tumor tissue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 (P=0.1309, fold change=2.</w:t>
        </w:r>
        <w:proofErr w:type="gramStart"/>
        <w:r>
          <w:rPr>
            <w:rFonts w:ascii="Times New Roman" w:hAnsi="Times New Roman" w:cs="Times New Roman"/>
            <w:sz w:val="24"/>
            <w:szCs w:val="24"/>
            <w:lang w:val="en-US"/>
          </w:rPr>
          <w:t>3</w:t>
        </w:r>
        <w:r w:rsidRPr="002C391C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;</w:t>
        </w:r>
        <w:proofErr w:type="gramEnd"/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 w:rsidRPr="00EE475A">
          <w:rPr>
            <w:rFonts w:ascii="Times New Roman" w:hAnsi="Times New Roman" w:cs="Times New Roman"/>
            <w:sz w:val="24"/>
            <w:szCs w:val="24"/>
            <w:lang w:val="en-US"/>
          </w:rPr>
          <w:t>P=0.002, fold change=2.6 and P=0.002, fold change=2.5 resp.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).</w:t>
        </w:r>
      </w:ins>
    </w:p>
    <w:p w14:paraId="46509E24" w14:textId="77777777" w:rsidR="00BC0090" w:rsidRDefault="00BC0090" w:rsidP="005A602F">
      <w:pPr>
        <w:tabs>
          <w:tab w:val="left" w:pos="2790"/>
        </w:tabs>
        <w:spacing w:after="0" w:line="480" w:lineRule="auto"/>
        <w:rPr>
          <w:ins w:id="22" w:author="Ondrej Slaby" w:date="2017-10-26T10:20:00Z"/>
          <w:rFonts w:ascii="Times New Roman" w:hAnsi="Times New Roman" w:cs="Times New Roman"/>
          <w:sz w:val="24"/>
          <w:szCs w:val="24"/>
          <w:lang w:val="en-US"/>
        </w:rPr>
      </w:pPr>
    </w:p>
    <w:p w14:paraId="1B0CF206" w14:textId="77777777" w:rsidR="005A602F" w:rsidRDefault="005A602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1336095" w14:textId="77777777" w:rsidR="005A602F" w:rsidRDefault="005A602F">
      <w:pPr>
        <w:spacing w:after="0" w:line="240" w:lineRule="auto"/>
        <w:rPr>
          <w:ins w:id="23" w:author="Ondrej Slaby" w:date="2017-10-26T10:20:00Z"/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ins w:id="24" w:author="Ondrej Slaby" w:date="2017-10-26T10:20:00Z">
        <w:r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br w:type="page"/>
        </w:r>
      </w:ins>
    </w:p>
    <w:p w14:paraId="134D240B" w14:textId="116C8168" w:rsidR="00BC0090" w:rsidRPr="00BC0090" w:rsidRDefault="00BC0090" w:rsidP="00981C9C">
      <w:pPr>
        <w:spacing w:after="0" w:line="480" w:lineRule="auto"/>
        <w:rPr>
          <w:ins w:id="25" w:author="Ondrej Slaby" w:date="2017-10-26T10:22:00Z"/>
          <w:rFonts w:ascii="Times New Roman" w:hAnsi="Times New Roman" w:cs="Times New Roman"/>
          <w:b/>
          <w:color w:val="000000" w:themeColor="text1"/>
          <w:sz w:val="24"/>
          <w:szCs w:val="24"/>
          <w:lang w:val="en-US"/>
          <w:rPrChange w:id="26" w:author="Ondrej Slaby" w:date="2017-10-26T10:22:00Z">
            <w:rPr>
              <w:ins w:id="27" w:author="Ondrej Slaby" w:date="2017-10-26T10:22:00Z"/>
              <w:rFonts w:ascii="Times New Roman" w:hAnsi="Times New Roman" w:cs="Times New Roman"/>
              <w:color w:val="000000" w:themeColor="text1"/>
              <w:sz w:val="24"/>
              <w:szCs w:val="24"/>
              <w:lang w:val="en-US"/>
            </w:rPr>
          </w:rPrChange>
        </w:rPr>
      </w:pPr>
      <w:bookmarkStart w:id="28" w:name="_GoBack"/>
      <w:ins w:id="29" w:author="Ondrej Slaby" w:date="2017-10-26T10:22:00Z">
        <w:r w:rsidRPr="00BC0090">
          <w:rPr>
            <w:rFonts w:ascii="Times New Roman" w:hAnsi="Times New Roman" w:cs="Times New Roman"/>
            <w:b/>
            <w:color w:val="000000" w:themeColor="text1"/>
            <w:sz w:val="24"/>
            <w:szCs w:val="24"/>
            <w:lang w:val="en-US"/>
            <w:rPrChange w:id="30" w:author="Ondrej Slaby" w:date="2017-10-26T10:22:00Z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rPrChange>
          </w:rPr>
          <w:lastRenderedPageBreak/>
          <w:t>Supplementary Tables</w:t>
        </w:r>
      </w:ins>
    </w:p>
    <w:bookmarkEnd w:id="28"/>
    <w:p w14:paraId="29F25440" w14:textId="38EE8364" w:rsidR="00981C9C" w:rsidRDefault="00981C9C" w:rsidP="00981C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pplementary </w:t>
      </w:r>
      <w:r w:rsidRPr="00ED16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ED16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 </w:t>
      </w:r>
      <w:proofErr w:type="spellStart"/>
      <w:r w:rsidRPr="00EE475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linicopathological</w:t>
      </w:r>
      <w:proofErr w:type="spellEnd"/>
      <w:r w:rsidRPr="00EE475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haracteristics of study subjects.</w:t>
      </w:r>
    </w:p>
    <w:tbl>
      <w:tblPr>
        <w:tblStyle w:val="TableGrid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985"/>
        <w:gridCol w:w="1984"/>
        <w:gridCol w:w="1985"/>
      </w:tblGrid>
      <w:tr w:rsidR="00981C9C" w:rsidRPr="00466475" w14:paraId="4543EF86" w14:textId="77777777" w:rsidTr="00902EF1">
        <w:trPr>
          <w:trHeight w:val="397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96E02F" w14:textId="77777777" w:rsidR="00981C9C" w:rsidRPr="00466475" w:rsidRDefault="00981C9C" w:rsidP="00902EF1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46647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23491C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46647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Discovery phas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B88F70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46647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Training phas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63947A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46647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Validation phase</w:t>
            </w:r>
          </w:p>
        </w:tc>
      </w:tr>
      <w:tr w:rsidR="00981C9C" w:rsidRPr="00466475" w14:paraId="37093C66" w14:textId="77777777" w:rsidTr="00902EF1">
        <w:trPr>
          <w:trHeight w:val="397"/>
        </w:trPr>
        <w:tc>
          <w:tcPr>
            <w:tcW w:w="903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48D466" w14:textId="77777777" w:rsidR="00981C9C" w:rsidRPr="00466475" w:rsidRDefault="00981C9C" w:rsidP="00902EF1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46647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Bladder cancer cases</w:t>
            </w:r>
          </w:p>
        </w:tc>
      </w:tr>
      <w:tr w:rsidR="00981C9C" w:rsidRPr="00466475" w14:paraId="48B30507" w14:textId="77777777" w:rsidTr="00902EF1">
        <w:trPr>
          <w:trHeight w:val="397"/>
        </w:trPr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5EEBBE" w14:textId="77777777" w:rsidR="00981C9C" w:rsidRPr="00466475" w:rsidRDefault="00981C9C" w:rsidP="00902EF1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46647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86DE4B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664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0AD045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664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E4A5A1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664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0</w:t>
            </w:r>
          </w:p>
        </w:tc>
      </w:tr>
      <w:tr w:rsidR="00981C9C" w:rsidRPr="00466475" w14:paraId="6531B549" w14:textId="77777777" w:rsidTr="00902EF1">
        <w:trPr>
          <w:trHeight w:val="397"/>
        </w:trPr>
        <w:tc>
          <w:tcPr>
            <w:tcW w:w="3085" w:type="dxa"/>
            <w:shd w:val="clear" w:color="auto" w:fill="auto"/>
            <w:vAlign w:val="center"/>
          </w:tcPr>
          <w:p w14:paraId="16D4BAFB" w14:textId="77777777" w:rsidR="00981C9C" w:rsidRPr="00466475" w:rsidRDefault="00981C9C" w:rsidP="00902EF1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46647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Age (mean ± </w:t>
            </w:r>
            <w:proofErr w:type="spellStart"/>
            <w:proofErr w:type="gramStart"/>
            <w:r w:rsidRPr="0046647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.d.</w:t>
            </w:r>
            <w:proofErr w:type="spellEnd"/>
            <w:r w:rsidRPr="0046647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)*</w:t>
            </w:r>
            <w:proofErr w:type="gramEnd"/>
            <w:r w:rsidRPr="0046647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, year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A15F610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66475">
              <w:rPr>
                <w:rFonts w:ascii="Times New Roman" w:hAnsi="Times New Roman" w:cs="Times New Roman"/>
                <w:sz w:val="20"/>
                <w:szCs w:val="20"/>
              </w:rPr>
              <w:t>68.4 ± 10.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78DBD92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66475">
              <w:rPr>
                <w:rFonts w:ascii="Times New Roman" w:hAnsi="Times New Roman" w:cs="Times New Roman"/>
                <w:sz w:val="20"/>
                <w:szCs w:val="20"/>
              </w:rPr>
              <w:t>66.8 ± 9.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3AE6A52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664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8.7 ± 9.2</w:t>
            </w:r>
          </w:p>
        </w:tc>
      </w:tr>
      <w:tr w:rsidR="00981C9C" w:rsidRPr="00466475" w14:paraId="30B2E86F" w14:textId="77777777" w:rsidTr="00902EF1">
        <w:trPr>
          <w:trHeight w:val="397"/>
        </w:trPr>
        <w:tc>
          <w:tcPr>
            <w:tcW w:w="9039" w:type="dxa"/>
            <w:gridSpan w:val="4"/>
            <w:shd w:val="clear" w:color="auto" w:fill="auto"/>
            <w:vAlign w:val="center"/>
          </w:tcPr>
          <w:p w14:paraId="3F04A822" w14:textId="77777777" w:rsidR="00981C9C" w:rsidRPr="00466475" w:rsidRDefault="00981C9C" w:rsidP="00902EF1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46647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ex, number (%)</w:t>
            </w:r>
          </w:p>
        </w:tc>
      </w:tr>
      <w:tr w:rsidR="00981C9C" w:rsidRPr="00466475" w14:paraId="5A6B9F8A" w14:textId="77777777" w:rsidTr="00902EF1">
        <w:trPr>
          <w:trHeight w:val="397"/>
        </w:trPr>
        <w:tc>
          <w:tcPr>
            <w:tcW w:w="3085" w:type="dxa"/>
            <w:shd w:val="clear" w:color="auto" w:fill="auto"/>
            <w:vAlign w:val="center"/>
          </w:tcPr>
          <w:p w14:paraId="5A8BBA1F" w14:textId="77777777" w:rsidR="00981C9C" w:rsidRPr="00466475" w:rsidRDefault="00981C9C" w:rsidP="00902EF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664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D702243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664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 (60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1DF2681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664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0 (7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8D4E540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664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 (70)</w:t>
            </w:r>
          </w:p>
        </w:tc>
      </w:tr>
      <w:tr w:rsidR="00981C9C" w:rsidRPr="00466475" w14:paraId="715D6F84" w14:textId="77777777" w:rsidTr="00902EF1">
        <w:trPr>
          <w:trHeight w:val="397"/>
        </w:trPr>
        <w:tc>
          <w:tcPr>
            <w:tcW w:w="3085" w:type="dxa"/>
            <w:shd w:val="clear" w:color="auto" w:fill="auto"/>
            <w:vAlign w:val="center"/>
          </w:tcPr>
          <w:p w14:paraId="6DD4626C" w14:textId="77777777" w:rsidR="00981C9C" w:rsidRPr="00466475" w:rsidRDefault="00981C9C" w:rsidP="00902EF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664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7D0BBA7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664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40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DBBB73A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664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 (2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57129CD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664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 (30)</w:t>
            </w:r>
          </w:p>
        </w:tc>
      </w:tr>
      <w:tr w:rsidR="00981C9C" w:rsidRPr="00466475" w14:paraId="21624636" w14:textId="77777777" w:rsidTr="00902EF1">
        <w:trPr>
          <w:trHeight w:val="397"/>
        </w:trPr>
        <w:tc>
          <w:tcPr>
            <w:tcW w:w="9039" w:type="dxa"/>
            <w:gridSpan w:val="4"/>
            <w:shd w:val="clear" w:color="auto" w:fill="auto"/>
            <w:vAlign w:val="center"/>
          </w:tcPr>
          <w:p w14:paraId="288C1730" w14:textId="77777777" w:rsidR="00981C9C" w:rsidRPr="00466475" w:rsidRDefault="00981C9C" w:rsidP="00902EF1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46647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Grade, number (%)</w:t>
            </w:r>
          </w:p>
        </w:tc>
      </w:tr>
      <w:tr w:rsidR="00981C9C" w:rsidRPr="00466475" w14:paraId="08DAECDB" w14:textId="77777777" w:rsidTr="00902EF1">
        <w:trPr>
          <w:trHeight w:val="397"/>
        </w:trPr>
        <w:tc>
          <w:tcPr>
            <w:tcW w:w="3085" w:type="dxa"/>
            <w:shd w:val="clear" w:color="auto" w:fill="auto"/>
            <w:vAlign w:val="center"/>
          </w:tcPr>
          <w:p w14:paraId="522C3AD1" w14:textId="77777777" w:rsidR="00981C9C" w:rsidRPr="00466475" w:rsidRDefault="00981C9C" w:rsidP="00902EF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664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w-grad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5D93C6C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475">
              <w:rPr>
                <w:rFonts w:ascii="Times New Roman" w:hAnsi="Times New Roman" w:cs="Times New Roman"/>
                <w:sz w:val="20"/>
                <w:szCs w:val="20"/>
              </w:rPr>
              <w:t>5 (33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9EF9C33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475">
              <w:rPr>
                <w:rFonts w:ascii="Times New Roman" w:hAnsi="Times New Roman" w:cs="Times New Roman"/>
                <w:sz w:val="20"/>
                <w:szCs w:val="20"/>
              </w:rPr>
              <w:t>45 (3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8484DBB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664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 (36)</w:t>
            </w:r>
          </w:p>
        </w:tc>
      </w:tr>
      <w:tr w:rsidR="00981C9C" w:rsidRPr="00466475" w14:paraId="356AEE9B" w14:textId="77777777" w:rsidTr="00902EF1">
        <w:trPr>
          <w:trHeight w:val="397"/>
        </w:trPr>
        <w:tc>
          <w:tcPr>
            <w:tcW w:w="3085" w:type="dxa"/>
            <w:shd w:val="clear" w:color="auto" w:fill="auto"/>
            <w:vAlign w:val="center"/>
          </w:tcPr>
          <w:p w14:paraId="51BD5304" w14:textId="77777777" w:rsidR="00981C9C" w:rsidRPr="00466475" w:rsidRDefault="00981C9C" w:rsidP="00902EF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664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igh-grad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726A8E7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475">
              <w:rPr>
                <w:rFonts w:ascii="Times New Roman" w:hAnsi="Times New Roman" w:cs="Times New Roman"/>
                <w:sz w:val="20"/>
                <w:szCs w:val="20"/>
              </w:rPr>
              <w:t>10 (67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12A87B3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475">
              <w:rPr>
                <w:rFonts w:ascii="Times New Roman" w:hAnsi="Times New Roman" w:cs="Times New Roman"/>
                <w:sz w:val="20"/>
                <w:szCs w:val="20"/>
              </w:rPr>
              <w:t>95 (68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7A4B970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664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 (64)</w:t>
            </w:r>
          </w:p>
        </w:tc>
      </w:tr>
      <w:tr w:rsidR="00981C9C" w:rsidRPr="00466475" w14:paraId="4546D732" w14:textId="77777777" w:rsidTr="00902EF1">
        <w:trPr>
          <w:trHeight w:val="397"/>
        </w:trPr>
        <w:tc>
          <w:tcPr>
            <w:tcW w:w="9039" w:type="dxa"/>
            <w:gridSpan w:val="4"/>
            <w:shd w:val="clear" w:color="auto" w:fill="auto"/>
            <w:vAlign w:val="center"/>
          </w:tcPr>
          <w:p w14:paraId="62507FE1" w14:textId="77777777" w:rsidR="00981C9C" w:rsidRPr="00466475" w:rsidRDefault="00981C9C" w:rsidP="00902EF1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46647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TNM stage, number (%)</w:t>
            </w:r>
          </w:p>
        </w:tc>
      </w:tr>
      <w:tr w:rsidR="00981C9C" w:rsidRPr="00466475" w14:paraId="659290CB" w14:textId="77777777" w:rsidTr="00902EF1">
        <w:trPr>
          <w:trHeight w:val="397"/>
        </w:trPr>
        <w:tc>
          <w:tcPr>
            <w:tcW w:w="3085" w:type="dxa"/>
            <w:shd w:val="clear" w:color="auto" w:fill="auto"/>
            <w:vAlign w:val="center"/>
          </w:tcPr>
          <w:p w14:paraId="49BA67B0" w14:textId="77777777" w:rsidR="00981C9C" w:rsidRPr="00466475" w:rsidRDefault="00981C9C" w:rsidP="00902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475">
              <w:rPr>
                <w:rFonts w:ascii="Times New Roman" w:hAnsi="Times New Roman" w:cs="Times New Roman"/>
                <w:sz w:val="20"/>
                <w:szCs w:val="20"/>
              </w:rPr>
              <w:t xml:space="preserve">  T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F28B291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47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757202C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475">
              <w:rPr>
                <w:rFonts w:ascii="Times New Roman" w:hAnsi="Times New Roman" w:cs="Times New Roman"/>
                <w:sz w:val="20"/>
                <w:szCs w:val="20"/>
              </w:rPr>
              <w:t>3 (2.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479F400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664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(15)</w:t>
            </w:r>
          </w:p>
        </w:tc>
      </w:tr>
      <w:tr w:rsidR="00981C9C" w:rsidRPr="00466475" w14:paraId="26967861" w14:textId="77777777" w:rsidTr="00902EF1">
        <w:trPr>
          <w:trHeight w:val="397"/>
        </w:trPr>
        <w:tc>
          <w:tcPr>
            <w:tcW w:w="3085" w:type="dxa"/>
            <w:shd w:val="clear" w:color="auto" w:fill="auto"/>
            <w:vAlign w:val="center"/>
          </w:tcPr>
          <w:p w14:paraId="42C9B20F" w14:textId="77777777" w:rsidR="00981C9C" w:rsidRPr="00466475" w:rsidRDefault="00981C9C" w:rsidP="00902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475">
              <w:rPr>
                <w:rFonts w:ascii="Times New Roman" w:hAnsi="Times New Roman" w:cs="Times New Roman"/>
                <w:sz w:val="20"/>
                <w:szCs w:val="20"/>
              </w:rPr>
              <w:t xml:space="preserve">  T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EC0BC05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475">
              <w:rPr>
                <w:rFonts w:ascii="Times New Roman" w:hAnsi="Times New Roman" w:cs="Times New Roman"/>
                <w:sz w:val="20"/>
                <w:szCs w:val="20"/>
              </w:rPr>
              <w:t>9 (60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2F9EC19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475">
              <w:rPr>
                <w:rFonts w:ascii="Times New Roman" w:hAnsi="Times New Roman" w:cs="Times New Roman"/>
                <w:sz w:val="20"/>
                <w:szCs w:val="20"/>
              </w:rPr>
              <w:t>53 (38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8E36494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664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 (33)</w:t>
            </w:r>
          </w:p>
        </w:tc>
      </w:tr>
      <w:tr w:rsidR="00981C9C" w:rsidRPr="00466475" w14:paraId="27DC3D56" w14:textId="77777777" w:rsidTr="00902EF1">
        <w:trPr>
          <w:trHeight w:val="397"/>
        </w:trPr>
        <w:tc>
          <w:tcPr>
            <w:tcW w:w="3085" w:type="dxa"/>
            <w:shd w:val="clear" w:color="auto" w:fill="auto"/>
            <w:vAlign w:val="center"/>
          </w:tcPr>
          <w:p w14:paraId="7594E951" w14:textId="77777777" w:rsidR="00981C9C" w:rsidRPr="00466475" w:rsidRDefault="00981C9C" w:rsidP="00902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475">
              <w:rPr>
                <w:rFonts w:ascii="Times New Roman" w:hAnsi="Times New Roman" w:cs="Times New Roman"/>
                <w:sz w:val="20"/>
                <w:szCs w:val="20"/>
              </w:rPr>
              <w:t xml:space="preserve">  T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CC7BE96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475">
              <w:rPr>
                <w:rFonts w:ascii="Times New Roman" w:hAnsi="Times New Roman" w:cs="Times New Roman"/>
                <w:sz w:val="20"/>
                <w:szCs w:val="20"/>
              </w:rPr>
              <w:t>1 (7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5E76B91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475">
              <w:rPr>
                <w:rFonts w:ascii="Times New Roman" w:hAnsi="Times New Roman" w:cs="Times New Roman"/>
                <w:sz w:val="20"/>
                <w:szCs w:val="20"/>
              </w:rPr>
              <w:t>42 (3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A1662E1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664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 (27)</w:t>
            </w:r>
          </w:p>
        </w:tc>
      </w:tr>
      <w:tr w:rsidR="00981C9C" w:rsidRPr="00466475" w14:paraId="2D74EDD9" w14:textId="77777777" w:rsidTr="00902EF1">
        <w:trPr>
          <w:trHeight w:val="397"/>
        </w:trPr>
        <w:tc>
          <w:tcPr>
            <w:tcW w:w="3085" w:type="dxa"/>
            <w:shd w:val="clear" w:color="auto" w:fill="auto"/>
            <w:vAlign w:val="center"/>
          </w:tcPr>
          <w:p w14:paraId="4729DFCA" w14:textId="77777777" w:rsidR="00981C9C" w:rsidRPr="00466475" w:rsidRDefault="00981C9C" w:rsidP="00902E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475">
              <w:rPr>
                <w:rFonts w:ascii="Times New Roman" w:hAnsi="Times New Roman" w:cs="Times New Roman"/>
                <w:sz w:val="20"/>
                <w:szCs w:val="20"/>
              </w:rPr>
              <w:t xml:space="preserve">  T2-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C7B102A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475">
              <w:rPr>
                <w:rFonts w:ascii="Times New Roman" w:hAnsi="Times New Roman" w:cs="Times New Roman"/>
                <w:sz w:val="20"/>
                <w:szCs w:val="20"/>
              </w:rPr>
              <w:t>5 (33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827F58D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475">
              <w:rPr>
                <w:rFonts w:ascii="Times New Roman" w:hAnsi="Times New Roman" w:cs="Times New Roman"/>
                <w:sz w:val="20"/>
                <w:szCs w:val="20"/>
              </w:rPr>
              <w:t>42 (3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003D0FB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664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 (25)</w:t>
            </w:r>
          </w:p>
        </w:tc>
      </w:tr>
      <w:tr w:rsidR="00981C9C" w:rsidRPr="00466475" w14:paraId="015B0F5B" w14:textId="77777777" w:rsidTr="00902EF1">
        <w:trPr>
          <w:trHeight w:val="397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D56E4E" w14:textId="77777777" w:rsidR="00981C9C" w:rsidRPr="00466475" w:rsidRDefault="00981C9C" w:rsidP="00902EF1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46647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Healthy donor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F59126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CE22C3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188961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1C9C" w:rsidRPr="00466475" w14:paraId="2D2B8EAE" w14:textId="77777777" w:rsidTr="00902EF1">
        <w:trPr>
          <w:trHeight w:val="397"/>
        </w:trPr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68C39E" w14:textId="77777777" w:rsidR="00981C9C" w:rsidRPr="00466475" w:rsidRDefault="00981C9C" w:rsidP="00902EF1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46647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2548A8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664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614C94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664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C3AF5E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664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</w:t>
            </w:r>
          </w:p>
        </w:tc>
      </w:tr>
      <w:tr w:rsidR="00981C9C" w:rsidRPr="00466475" w14:paraId="74633485" w14:textId="77777777" w:rsidTr="00902EF1">
        <w:trPr>
          <w:trHeight w:val="397"/>
        </w:trPr>
        <w:tc>
          <w:tcPr>
            <w:tcW w:w="3085" w:type="dxa"/>
            <w:shd w:val="clear" w:color="auto" w:fill="auto"/>
            <w:vAlign w:val="center"/>
          </w:tcPr>
          <w:p w14:paraId="7B0D6167" w14:textId="77777777" w:rsidR="00981C9C" w:rsidRPr="00466475" w:rsidRDefault="00981C9C" w:rsidP="00902EF1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46647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Age (mean ± </w:t>
            </w:r>
            <w:proofErr w:type="spellStart"/>
            <w:r w:rsidRPr="0046647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.d.</w:t>
            </w:r>
            <w:proofErr w:type="spellEnd"/>
            <w:r w:rsidRPr="0046647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), year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B5EB576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664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4 ± 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B645240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664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4</w:t>
            </w:r>
            <w:r w:rsidRPr="004664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2B427AF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4.9</w:t>
            </w:r>
            <w:r w:rsidRPr="004664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981C9C" w:rsidRPr="00466475" w14:paraId="06FCB5E6" w14:textId="77777777" w:rsidTr="00902EF1">
        <w:trPr>
          <w:trHeight w:val="397"/>
        </w:trPr>
        <w:tc>
          <w:tcPr>
            <w:tcW w:w="3085" w:type="dxa"/>
            <w:shd w:val="clear" w:color="auto" w:fill="auto"/>
            <w:vAlign w:val="center"/>
          </w:tcPr>
          <w:p w14:paraId="1CE2CB41" w14:textId="77777777" w:rsidR="00981C9C" w:rsidRPr="00466475" w:rsidRDefault="00981C9C" w:rsidP="00902EF1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46647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ex, number (%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39C36AF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5AEAA8A5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7754B04F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1C9C" w:rsidRPr="00466475" w14:paraId="1CC6691A" w14:textId="77777777" w:rsidTr="00902EF1">
        <w:trPr>
          <w:trHeight w:val="397"/>
        </w:trPr>
        <w:tc>
          <w:tcPr>
            <w:tcW w:w="3085" w:type="dxa"/>
            <w:shd w:val="clear" w:color="auto" w:fill="auto"/>
            <w:vAlign w:val="center"/>
          </w:tcPr>
          <w:p w14:paraId="27DADAF3" w14:textId="77777777" w:rsidR="00981C9C" w:rsidRPr="00466475" w:rsidRDefault="00981C9C" w:rsidP="00902EF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664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20E5E11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 (69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C3B7815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9 (7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07AA987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  <w:r w:rsidRPr="004664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9</w:t>
            </w:r>
            <w:r w:rsidRPr="004664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81C9C" w:rsidRPr="00466475" w14:paraId="2630B07D" w14:textId="77777777" w:rsidTr="00902EF1">
        <w:trPr>
          <w:trHeight w:val="397"/>
        </w:trPr>
        <w:tc>
          <w:tcPr>
            <w:tcW w:w="3085" w:type="dxa"/>
            <w:shd w:val="clear" w:color="auto" w:fill="auto"/>
            <w:vAlign w:val="center"/>
          </w:tcPr>
          <w:p w14:paraId="02BAC1BF" w14:textId="77777777" w:rsidR="00981C9C" w:rsidRPr="00466475" w:rsidRDefault="00981C9C" w:rsidP="00902EF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664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1A771CF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(31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FC5FF99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 (2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9EB628F" w14:textId="77777777" w:rsidR="00981C9C" w:rsidRPr="00466475" w:rsidRDefault="00981C9C" w:rsidP="00902E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4664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</w:t>
            </w:r>
            <w:r w:rsidRPr="0046647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34EF6927" w14:textId="77777777" w:rsidR="00981C9C" w:rsidRDefault="00981C9C" w:rsidP="00981C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.d.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– standard deviation</w:t>
      </w:r>
    </w:p>
    <w:p w14:paraId="6A04CC15" w14:textId="62559193" w:rsidR="00986403" w:rsidRPr="00240E34" w:rsidRDefault="00981C9C" w:rsidP="00981C9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column"/>
      </w:r>
      <w:r w:rsidR="00986403" w:rsidRPr="00240E3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  <w:lang w:val="en-US"/>
        </w:rPr>
        <w:t>S2</w:t>
      </w:r>
      <w:r w:rsidR="00986403" w:rsidRPr="00240E34">
        <w:rPr>
          <w:rFonts w:ascii="Times New Roman" w:hAnsi="Times New Roman" w:cs="Times New Roman"/>
          <w:sz w:val="24"/>
          <w:szCs w:val="24"/>
          <w:lang w:val="en-US"/>
        </w:rPr>
        <w:t xml:space="preserve"> MicroRNAs </w:t>
      </w:r>
      <w:r w:rsidR="00986403">
        <w:rPr>
          <w:rFonts w:ascii="Times New Roman" w:hAnsi="Times New Roman" w:cs="Times New Roman"/>
          <w:sz w:val="24"/>
          <w:szCs w:val="24"/>
          <w:lang w:val="en-US"/>
        </w:rPr>
        <w:t>with different</w:t>
      </w:r>
      <w:r w:rsidR="00986403" w:rsidRPr="00240E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86403">
        <w:rPr>
          <w:rFonts w:ascii="Times New Roman" w:hAnsi="Times New Roman" w:cs="Times New Roman"/>
          <w:sz w:val="24"/>
          <w:szCs w:val="24"/>
          <w:lang w:val="en-US"/>
        </w:rPr>
        <w:t>levels</w:t>
      </w:r>
      <w:r w:rsidR="00986403" w:rsidRPr="00240E34">
        <w:rPr>
          <w:rFonts w:ascii="Times New Roman" w:hAnsi="Times New Roman" w:cs="Times New Roman"/>
          <w:sz w:val="24"/>
          <w:szCs w:val="24"/>
          <w:lang w:val="en-US"/>
        </w:rPr>
        <w:t xml:space="preserve"> in</w:t>
      </w:r>
      <w:r w:rsidR="00986403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986403" w:rsidRPr="00240E34">
        <w:rPr>
          <w:rFonts w:ascii="Times New Roman" w:hAnsi="Times New Roman" w:cs="Times New Roman"/>
          <w:sz w:val="24"/>
          <w:szCs w:val="24"/>
          <w:lang w:val="en-US"/>
        </w:rPr>
        <w:t xml:space="preserve"> urine of bladder cancer patients </w:t>
      </w:r>
      <w:r w:rsidR="002C391C">
        <w:rPr>
          <w:rFonts w:ascii="Times New Roman" w:hAnsi="Times New Roman" w:cs="Times New Roman"/>
          <w:sz w:val="24"/>
          <w:szCs w:val="24"/>
          <w:lang w:val="en-US"/>
        </w:rPr>
        <w:t>compared with healthy controls (76 miRNAs with P</w:t>
      </w:r>
      <w:r w:rsidR="00986403" w:rsidRPr="00240E34">
        <w:rPr>
          <w:rFonts w:ascii="Times New Roman" w:hAnsi="Times New Roman" w:cs="Times New Roman"/>
          <w:sz w:val="24"/>
          <w:szCs w:val="24"/>
          <w:lang w:val="en-US"/>
        </w:rPr>
        <w:t>&lt;0.01).</w:t>
      </w:r>
    </w:p>
    <w:tbl>
      <w:tblPr>
        <w:tblW w:w="8844" w:type="dxa"/>
        <w:tblLayout w:type="fixed"/>
        <w:tblLook w:val="04A0" w:firstRow="1" w:lastRow="0" w:firstColumn="1" w:lastColumn="0" w:noHBand="0" w:noVBand="1"/>
      </w:tblPr>
      <w:tblGrid>
        <w:gridCol w:w="2211"/>
        <w:gridCol w:w="2211"/>
        <w:gridCol w:w="2211"/>
        <w:gridCol w:w="2211"/>
      </w:tblGrid>
      <w:tr w:rsidR="00986403" w:rsidRPr="00915845" w14:paraId="174A3E7A" w14:textId="77777777" w:rsidTr="005F7F01">
        <w:trPr>
          <w:trHeight w:val="320"/>
        </w:trPr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6402F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91CE5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Fold change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66484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verage expression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B084C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P-value</w:t>
            </w:r>
          </w:p>
        </w:tc>
      </w:tr>
      <w:tr w:rsidR="00986403" w:rsidRPr="00915845" w14:paraId="7D1C1EF5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9342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99b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02A5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7292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23FA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01</w:t>
            </w:r>
          </w:p>
        </w:tc>
      </w:tr>
      <w:tr w:rsidR="00986403" w:rsidRPr="00915845" w14:paraId="5B54C0A4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A7D9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140-3p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F9A3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B8D4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9C52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02</w:t>
            </w:r>
          </w:p>
        </w:tc>
      </w:tr>
      <w:tr w:rsidR="00986403" w:rsidRPr="00915845" w14:paraId="23E423D8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3F06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118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B528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6930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5656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03</w:t>
            </w:r>
          </w:p>
        </w:tc>
      </w:tr>
      <w:tr w:rsidR="00986403" w:rsidRPr="00915845" w14:paraId="64765037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E007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532-5p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15C0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6336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CDC9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04</w:t>
            </w:r>
          </w:p>
        </w:tc>
      </w:tr>
      <w:tr w:rsidR="00986403" w:rsidRPr="00915845" w14:paraId="1ED0748F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30AA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4529-3p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A5B2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A9DB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0AB3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04</w:t>
            </w:r>
          </w:p>
        </w:tc>
      </w:tr>
      <w:tr w:rsidR="00986403" w:rsidRPr="00915845" w14:paraId="25332535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4B6B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miR-9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2DED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9FB5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CEF3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0006</w:t>
            </w:r>
          </w:p>
        </w:tc>
      </w:tr>
      <w:tr w:rsidR="00986403" w:rsidRPr="00915845" w14:paraId="0E5BD8EF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2F6E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4742-5p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6C40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8C32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35CE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06</w:t>
            </w:r>
          </w:p>
        </w:tc>
      </w:tr>
      <w:tr w:rsidR="00986403" w:rsidRPr="00915845" w14:paraId="3DE5CFEC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0C08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362-5p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8C7C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5B5F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1BC2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06</w:t>
            </w:r>
          </w:p>
        </w:tc>
      </w:tr>
      <w:tr w:rsidR="00986403" w:rsidRPr="00915845" w14:paraId="0881BA45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6089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130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2C67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53F1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2D4D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06</w:t>
            </w:r>
          </w:p>
        </w:tc>
      </w:tr>
      <w:tr w:rsidR="00986403" w:rsidRPr="00915845" w14:paraId="7A3208A3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8DA1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299-5p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4BE8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C4D8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69D5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07</w:t>
            </w:r>
          </w:p>
        </w:tc>
      </w:tr>
      <w:tr w:rsidR="00986403" w:rsidRPr="00915845" w14:paraId="501770C1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4382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342-3p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BA73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C118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7E1A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07</w:t>
            </w:r>
          </w:p>
        </w:tc>
      </w:tr>
      <w:tr w:rsidR="00986403" w:rsidRPr="00915845" w14:paraId="6C3418F6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76A1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2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C225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0679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FB58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07</w:t>
            </w:r>
          </w:p>
        </w:tc>
      </w:tr>
      <w:tr w:rsidR="00986403" w:rsidRPr="00915845" w14:paraId="60A5CD9B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85D6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74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2EF2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C956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D6C3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08</w:t>
            </w:r>
          </w:p>
        </w:tc>
      </w:tr>
      <w:tr w:rsidR="00986403" w:rsidRPr="00915845" w14:paraId="080136EE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9A2F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14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E5FA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66AF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309F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09</w:t>
            </w:r>
          </w:p>
        </w:tc>
      </w:tr>
      <w:tr w:rsidR="00986403" w:rsidRPr="00915845" w14:paraId="6E72A252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02FB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118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2BB4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6E09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1A59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11</w:t>
            </w:r>
          </w:p>
        </w:tc>
      </w:tr>
      <w:tr w:rsidR="00986403" w:rsidRPr="00915845" w14:paraId="4348ED8D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0366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318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3133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66DD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175B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12</w:t>
            </w:r>
          </w:p>
        </w:tc>
      </w:tr>
      <w:tr w:rsidR="00986403" w:rsidRPr="00915845" w14:paraId="061E5066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1EDA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123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68DE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ADB2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3D1C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13</w:t>
            </w:r>
          </w:p>
        </w:tc>
      </w:tr>
      <w:tr w:rsidR="00986403" w:rsidRPr="00915845" w14:paraId="6FBCC85B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0F87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378i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89E7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5748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4270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13</w:t>
            </w:r>
          </w:p>
        </w:tc>
      </w:tr>
      <w:tr w:rsidR="00986403" w:rsidRPr="00915845" w14:paraId="71A93674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4D0F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442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17FC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E8BA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FAAA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14</w:t>
            </w:r>
          </w:p>
        </w:tc>
      </w:tr>
      <w:tr w:rsidR="00986403" w:rsidRPr="00915845" w14:paraId="5ABB3DCD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F329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391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1879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DD15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4387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16</w:t>
            </w:r>
          </w:p>
        </w:tc>
      </w:tr>
      <w:tr w:rsidR="00986403" w:rsidRPr="00915845" w14:paraId="480CF1A4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BE4F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371b-5p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B88F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3A51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EC59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16</w:t>
            </w:r>
          </w:p>
        </w:tc>
      </w:tr>
      <w:tr w:rsidR="00986403" w:rsidRPr="00915845" w14:paraId="65D6DDDA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FC37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500b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A970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1742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3CA2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17</w:t>
            </w:r>
          </w:p>
        </w:tc>
      </w:tr>
      <w:tr w:rsidR="00986403" w:rsidRPr="00915845" w14:paraId="3BA3BB49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ED93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663b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2A7F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1AFD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0F03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17</w:t>
            </w:r>
          </w:p>
        </w:tc>
      </w:tr>
      <w:tr w:rsidR="00986403" w:rsidRPr="00915845" w14:paraId="2DE73838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A727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125a-5p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4F85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7EAC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9920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18</w:t>
            </w:r>
          </w:p>
        </w:tc>
      </w:tr>
      <w:tr w:rsidR="00986403" w:rsidRPr="00915845" w14:paraId="2342A1FB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7CC9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miR-19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E697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0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F1D7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5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ADC9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0019</w:t>
            </w:r>
          </w:p>
        </w:tc>
      </w:tr>
      <w:tr w:rsidR="00986403" w:rsidRPr="00915845" w14:paraId="5C9FAC55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E93B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1909-st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6E79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0354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9299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20</w:t>
            </w:r>
          </w:p>
        </w:tc>
      </w:tr>
      <w:tr w:rsidR="00986403" w:rsidRPr="00915845" w14:paraId="1D559B16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0DEB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448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F6CB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9E7D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0BF5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23</w:t>
            </w:r>
          </w:p>
        </w:tc>
      </w:tr>
      <w:tr w:rsidR="00986403" w:rsidRPr="00915845" w14:paraId="52365DD4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4FBD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miR-3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0111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6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C94F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6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B744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0023</w:t>
            </w:r>
          </w:p>
        </w:tc>
      </w:tr>
      <w:tr w:rsidR="00986403" w:rsidRPr="00915845" w14:paraId="2FAB2647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7BB7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441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CBF6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63D9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609C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26</w:t>
            </w:r>
          </w:p>
        </w:tc>
      </w:tr>
      <w:tr w:rsidR="00986403" w:rsidRPr="00915845" w14:paraId="54FCBC98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30F5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4690-5p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0591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47FD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BD94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29</w:t>
            </w:r>
          </w:p>
        </w:tc>
      </w:tr>
      <w:tr w:rsidR="00986403" w:rsidRPr="00915845" w14:paraId="2F87836C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E749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181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D414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E725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5527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30</w:t>
            </w:r>
          </w:p>
        </w:tc>
      </w:tr>
      <w:tr w:rsidR="00986403" w:rsidRPr="00915845" w14:paraId="76609334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A04B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453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6A2F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808A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0474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30</w:t>
            </w:r>
          </w:p>
        </w:tc>
      </w:tr>
      <w:tr w:rsidR="00986403" w:rsidRPr="00915845" w14:paraId="2932C279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3384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425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3215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3576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9DA7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32</w:t>
            </w:r>
          </w:p>
        </w:tc>
      </w:tr>
      <w:tr w:rsidR="00986403" w:rsidRPr="00915845" w14:paraId="4537701A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5548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126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5CE9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2180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F095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33</w:t>
            </w:r>
          </w:p>
        </w:tc>
      </w:tr>
      <w:tr w:rsidR="00986403" w:rsidRPr="00915845" w14:paraId="5021BCD9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6577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476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8622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A297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4556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33</w:t>
            </w:r>
          </w:p>
        </w:tc>
      </w:tr>
      <w:tr w:rsidR="00986403" w:rsidRPr="00915845" w14:paraId="3B650DF7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AB0C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3124-5p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B982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9B60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81F8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34</w:t>
            </w:r>
          </w:p>
        </w:tc>
      </w:tr>
      <w:tr w:rsidR="00986403" w:rsidRPr="00915845" w14:paraId="7874C909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94C6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478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33D0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A222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B796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34</w:t>
            </w:r>
          </w:p>
        </w:tc>
      </w:tr>
      <w:tr w:rsidR="00986403" w:rsidRPr="00915845" w14:paraId="6F92FEF5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4C6A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450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58F2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1EF8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EEE1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35</w:t>
            </w:r>
          </w:p>
        </w:tc>
      </w:tr>
      <w:tr w:rsidR="00986403" w:rsidRPr="00915845" w14:paraId="484834BE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F94F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57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32B9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DA1F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94ED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39</w:t>
            </w:r>
          </w:p>
        </w:tc>
      </w:tr>
      <w:tr w:rsidR="00986403" w:rsidRPr="00915845" w14:paraId="4BB7C864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458D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99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F49B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DBF6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5DBB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40</w:t>
            </w:r>
          </w:p>
        </w:tc>
      </w:tr>
      <w:tr w:rsidR="00986403" w:rsidRPr="00915845" w14:paraId="2B80A692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8F06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miR-475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CC31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6D09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C836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40</w:t>
            </w:r>
          </w:p>
        </w:tc>
      </w:tr>
      <w:tr w:rsidR="00986403" w:rsidRPr="00915845" w14:paraId="1642EB10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F88C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10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CD9B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765E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EF4B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42</w:t>
            </w:r>
          </w:p>
        </w:tc>
      </w:tr>
      <w:tr w:rsidR="00986403" w:rsidRPr="00915845" w14:paraId="7B5C3927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7DFC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1226-st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F6B9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10AB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3474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42</w:t>
            </w:r>
          </w:p>
        </w:tc>
      </w:tr>
      <w:tr w:rsidR="00986403" w:rsidRPr="00915845" w14:paraId="40E0DC83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867B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320d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D328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8165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CDB2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43</w:t>
            </w:r>
          </w:p>
        </w:tc>
      </w:tr>
      <w:tr w:rsidR="00986403" w:rsidRPr="00915845" w14:paraId="016D2E21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65EF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378g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3B38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B26F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ECB1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45</w:t>
            </w:r>
          </w:p>
        </w:tc>
      </w:tr>
      <w:tr w:rsidR="00986403" w:rsidRPr="00915845" w14:paraId="52962CAE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4F2D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18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4B1E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6DB3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67E2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45</w:t>
            </w:r>
          </w:p>
        </w:tc>
      </w:tr>
      <w:tr w:rsidR="00986403" w:rsidRPr="00915845" w14:paraId="48BF43F4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F869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106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AEE2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ECAC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2A6C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45</w:t>
            </w:r>
          </w:p>
        </w:tc>
      </w:tr>
      <w:tr w:rsidR="00986403" w:rsidRPr="00915845" w14:paraId="0A1A6944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D5DC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518b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3A2E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C7DC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11E6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47</w:t>
            </w:r>
          </w:p>
        </w:tc>
      </w:tr>
      <w:tr w:rsidR="00986403" w:rsidRPr="00915845" w14:paraId="79B570E4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1ED6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397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B603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4266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E419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48</w:t>
            </w:r>
          </w:p>
        </w:tc>
      </w:tr>
      <w:tr w:rsidR="00986403" w:rsidRPr="00915845" w14:paraId="315DDC38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DB8E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197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B2D3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1322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C7F5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52</w:t>
            </w:r>
          </w:p>
        </w:tc>
      </w:tr>
      <w:tr w:rsidR="00986403" w:rsidRPr="00915845" w14:paraId="0A0F3E4A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1E7E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18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B2EC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D7FD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A6A0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53</w:t>
            </w:r>
          </w:p>
        </w:tc>
      </w:tr>
      <w:tr w:rsidR="00986403" w:rsidRPr="00915845" w14:paraId="04D16CAE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6199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153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CD59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B3F6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BC09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54</w:t>
            </w:r>
          </w:p>
        </w:tc>
      </w:tr>
      <w:tr w:rsidR="00986403" w:rsidRPr="00915845" w14:paraId="09B150D7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06A8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67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44C2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8558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43A9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55</w:t>
            </w:r>
          </w:p>
        </w:tc>
      </w:tr>
      <w:tr w:rsidR="00986403" w:rsidRPr="00915845" w14:paraId="5CAD8938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F32D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130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074D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F4F4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28A2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55</w:t>
            </w:r>
          </w:p>
        </w:tc>
      </w:tr>
      <w:tr w:rsidR="00986403" w:rsidRPr="00915845" w14:paraId="038B582B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164B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4768-3p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F2C5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39E5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E739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56</w:t>
            </w:r>
          </w:p>
        </w:tc>
      </w:tr>
      <w:tr w:rsidR="00986403" w:rsidRPr="00915845" w14:paraId="16D777DC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10A9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541-st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EF3A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30A7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536D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60</w:t>
            </w:r>
          </w:p>
        </w:tc>
      </w:tr>
      <w:tr w:rsidR="00986403" w:rsidRPr="00915845" w14:paraId="7879CAF6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DEAE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319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960D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2639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26B4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62</w:t>
            </w:r>
          </w:p>
        </w:tc>
      </w:tr>
      <w:tr w:rsidR="00986403" w:rsidRPr="00915845" w14:paraId="4189D99B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3E11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4726-5p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1860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DAA4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8F29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63</w:t>
            </w:r>
          </w:p>
        </w:tc>
      </w:tr>
      <w:tr w:rsidR="00986403" w:rsidRPr="00915845" w14:paraId="50C467EB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F49C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106b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F4B0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F2FB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6885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63</w:t>
            </w:r>
          </w:p>
        </w:tc>
      </w:tr>
      <w:tr w:rsidR="00986403" w:rsidRPr="00915845" w14:paraId="3A7C604D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85A8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378c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3075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DBB6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9B7B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64</w:t>
            </w:r>
          </w:p>
        </w:tc>
      </w:tr>
      <w:tr w:rsidR="00986403" w:rsidRPr="00915845" w14:paraId="0F43F51D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40AA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65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A521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C7FD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2F6C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67</w:t>
            </w:r>
          </w:p>
        </w:tc>
      </w:tr>
      <w:tr w:rsidR="00986403" w:rsidRPr="00915845" w14:paraId="5C39FF3E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19D3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1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87A5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B689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6755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69</w:t>
            </w:r>
          </w:p>
        </w:tc>
      </w:tr>
      <w:tr w:rsidR="00986403" w:rsidRPr="00915845" w14:paraId="66340C6F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E5C9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422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17F4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AD81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FABE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71</w:t>
            </w:r>
          </w:p>
        </w:tc>
      </w:tr>
      <w:tr w:rsidR="00986403" w:rsidRPr="00915845" w14:paraId="2DFA77DE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EE1D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151-3p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CF09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79E4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EFC6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73</w:t>
            </w:r>
          </w:p>
        </w:tc>
      </w:tr>
      <w:tr w:rsidR="00986403" w:rsidRPr="00915845" w14:paraId="7FFD458E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3991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316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592D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E399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2CAA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74</w:t>
            </w:r>
          </w:p>
        </w:tc>
      </w:tr>
      <w:tr w:rsidR="00986403" w:rsidRPr="00915845" w14:paraId="6ECFBBED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4396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30c-2-st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93A6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566B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1E50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76</w:t>
            </w:r>
          </w:p>
        </w:tc>
      </w:tr>
      <w:tr w:rsidR="00986403" w:rsidRPr="00915845" w14:paraId="64846547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5D46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548d-3p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08BF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3159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F261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81</w:t>
            </w:r>
          </w:p>
        </w:tc>
      </w:tr>
      <w:tr w:rsidR="00986403" w:rsidRPr="00915845" w14:paraId="7254F9E8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4051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92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3000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6244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A4B1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85</w:t>
            </w:r>
          </w:p>
        </w:tc>
      </w:tr>
      <w:tr w:rsidR="00986403" w:rsidRPr="00915845" w14:paraId="77D2DA54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30CB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42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AACB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1FC9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4D65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86</w:t>
            </w:r>
          </w:p>
        </w:tc>
      </w:tr>
      <w:tr w:rsidR="00986403" w:rsidRPr="00915845" w14:paraId="6AFAFEF7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C305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9-st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966C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6D9A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618C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90</w:t>
            </w:r>
          </w:p>
        </w:tc>
      </w:tr>
      <w:tr w:rsidR="00986403" w:rsidRPr="00915845" w14:paraId="0F97751D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3208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120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30C1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1967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7496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91</w:t>
            </w:r>
          </w:p>
        </w:tc>
      </w:tr>
      <w:tr w:rsidR="00986403" w:rsidRPr="00915845" w14:paraId="3E8D8AB8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8C1D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499-3p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FF50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848B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9239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94</w:t>
            </w:r>
          </w:p>
        </w:tc>
      </w:tr>
      <w:tr w:rsidR="00986403" w:rsidRPr="00915845" w14:paraId="28D46170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91E7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396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3BB0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9094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35BE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94</w:t>
            </w:r>
          </w:p>
        </w:tc>
      </w:tr>
      <w:tr w:rsidR="00986403" w:rsidRPr="00915845" w14:paraId="0F1F4092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CDFE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130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6DFB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EE74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C1CA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96</w:t>
            </w:r>
          </w:p>
        </w:tc>
      </w:tr>
      <w:tr w:rsidR="00986403" w:rsidRPr="00915845" w14:paraId="1C69BA5A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E0E1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451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E849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1C7A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33A3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98</w:t>
            </w:r>
          </w:p>
        </w:tc>
      </w:tr>
      <w:tr w:rsidR="00986403" w:rsidRPr="00915845" w14:paraId="191A2372" w14:textId="77777777" w:rsidTr="005F7F01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EC2C6" w14:textId="77777777" w:rsidR="00986403" w:rsidRPr="00915845" w:rsidRDefault="00986403" w:rsidP="005F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R-4318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2E29E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5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CCC8C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5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FE828" w14:textId="77777777" w:rsidR="00986403" w:rsidRPr="00915845" w:rsidRDefault="00986403" w:rsidP="005F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915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99</w:t>
            </w:r>
          </w:p>
        </w:tc>
      </w:tr>
    </w:tbl>
    <w:p w14:paraId="1ACE88E2" w14:textId="77777777" w:rsidR="00986403" w:rsidRPr="00FD6F07" w:rsidRDefault="00986403" w:rsidP="00986403">
      <w:pPr>
        <w:tabs>
          <w:tab w:val="left" w:pos="2790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660FFC" w14:textId="77777777" w:rsidR="00804010" w:rsidRDefault="00804010"/>
    <w:sectPr w:rsidR="00804010" w:rsidSect="00AA68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Ondrej Slaby">
    <w15:presenceInfo w15:providerId="Windows Live" w15:userId="9c29fcb5458de24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986403"/>
    <w:rsid w:val="002C391C"/>
    <w:rsid w:val="002E64EE"/>
    <w:rsid w:val="00555BFA"/>
    <w:rsid w:val="005A602F"/>
    <w:rsid w:val="0065623B"/>
    <w:rsid w:val="00804010"/>
    <w:rsid w:val="00981C9C"/>
    <w:rsid w:val="00986403"/>
    <w:rsid w:val="00A66E1A"/>
    <w:rsid w:val="00BC0090"/>
    <w:rsid w:val="00C27AED"/>
    <w:rsid w:val="00D83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41301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86403"/>
    <w:pPr>
      <w:spacing w:after="200" w:line="276" w:lineRule="auto"/>
    </w:pPr>
    <w:rPr>
      <w:sz w:val="22"/>
      <w:szCs w:val="22"/>
      <w:lang w:val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6403"/>
    <w:rPr>
      <w:sz w:val="22"/>
      <w:szCs w:val="22"/>
      <w:lang w:val="cs-C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39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91C"/>
    <w:rPr>
      <w:rFonts w:ascii="Tahoma" w:hAnsi="Tahoma" w:cs="Tahoma"/>
      <w:sz w:val="16"/>
      <w:szCs w:val="16"/>
      <w:lang w:val="cs-CZ"/>
    </w:rPr>
  </w:style>
  <w:style w:type="paragraph" w:styleId="ListParagraph">
    <w:name w:val="List Paragraph"/>
    <w:basedOn w:val="Normal"/>
    <w:uiPriority w:val="34"/>
    <w:qFormat/>
    <w:rsid w:val="005A60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microsoft.com/office/2011/relationships/people" Target="peop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800</Words>
  <Characters>4564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aryk Memorial Cancer Institute</Company>
  <LinksUpToDate>false</LinksUpToDate>
  <CharactersWithSpaces>5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drej Slaby</dc:creator>
  <cp:keywords/>
  <dc:description/>
  <cp:lastModifiedBy>Ondrej Slaby</cp:lastModifiedBy>
  <cp:revision>7</cp:revision>
  <dcterms:created xsi:type="dcterms:W3CDTF">2017-07-03T19:53:00Z</dcterms:created>
  <dcterms:modified xsi:type="dcterms:W3CDTF">2017-10-26T08:22:00Z</dcterms:modified>
</cp:coreProperties>
</file>